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19EE95" w14:textId="264B6F38" w:rsidR="00EF1467" w:rsidRDefault="00EF1467" w:rsidP="00EF1467">
      <w:pPr>
        <w:spacing w:line="276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 w:rsidRPr="002166DB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upplementa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ry</w:t>
      </w:r>
      <w:r w:rsidRPr="002166DB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Table </w:t>
      </w:r>
      <w:r w:rsidR="00EC5DEF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4</w:t>
      </w:r>
      <w:r w:rsidRPr="002166DB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.  </w:t>
      </w:r>
      <w:r w:rsidR="00C12E1B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P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rimary antibodies</w:t>
      </w:r>
    </w:p>
    <w:tbl>
      <w:tblPr>
        <w:tblW w:w="9559" w:type="dxa"/>
        <w:tblLook w:val="04A0" w:firstRow="1" w:lastRow="0" w:firstColumn="1" w:lastColumn="0" w:noHBand="0" w:noVBand="1"/>
      </w:tblPr>
      <w:tblGrid>
        <w:gridCol w:w="2260"/>
        <w:gridCol w:w="2940"/>
        <w:gridCol w:w="2720"/>
        <w:gridCol w:w="1417"/>
        <w:gridCol w:w="222"/>
      </w:tblGrid>
      <w:tr w:rsidR="00D9494C" w:rsidRPr="00B74C32" w14:paraId="460488E8" w14:textId="5B1A82BA" w:rsidTr="00E42AED">
        <w:trPr>
          <w:trHeight w:val="310"/>
        </w:trPr>
        <w:tc>
          <w:tcPr>
            <w:tcW w:w="2260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23DEF58E" w14:textId="77777777" w:rsidR="00D9494C" w:rsidRPr="00B74C32" w:rsidRDefault="00D9494C" w:rsidP="00D949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74C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ary antibodies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B7F01E8" w14:textId="77777777" w:rsidR="00D9494C" w:rsidRPr="00B74C32" w:rsidRDefault="00D9494C" w:rsidP="00D949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74C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OURCE   </w:t>
            </w:r>
          </w:p>
        </w:tc>
        <w:tc>
          <w:tcPr>
            <w:tcW w:w="2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278F966" w14:textId="77777777" w:rsidR="00D9494C" w:rsidRPr="00B74C32" w:rsidRDefault="00D9494C" w:rsidP="00D949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74C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DENTIFIER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4B296957" w14:textId="591A914F" w:rsidR="00D9494C" w:rsidRPr="00B74C32" w:rsidRDefault="00D9494C" w:rsidP="00D949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pplication</w:t>
            </w:r>
          </w:p>
        </w:tc>
        <w:tc>
          <w:tcPr>
            <w:tcW w:w="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231608B1" w14:textId="7E48D53C" w:rsidR="00D9494C" w:rsidRPr="00B74C32" w:rsidRDefault="00D9494C" w:rsidP="00D949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D9494C" w:rsidRPr="00B74C32" w14:paraId="5CA931DB" w14:textId="1F583017" w:rsidTr="00E42AED">
        <w:trPr>
          <w:trHeight w:val="300"/>
        </w:trPr>
        <w:tc>
          <w:tcPr>
            <w:tcW w:w="22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517BB" w14:textId="77777777" w:rsidR="00D9494C" w:rsidRPr="00B74C32" w:rsidRDefault="00D9494C" w:rsidP="00D949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4C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TSL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C268A" w14:textId="77777777" w:rsidR="00D9494C" w:rsidRPr="00B74C32" w:rsidRDefault="00D9494C" w:rsidP="00D949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4C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bcam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F7285" w14:textId="430DE64E" w:rsidR="00D9494C" w:rsidRPr="00B74C32" w:rsidRDefault="00D9494C" w:rsidP="00D949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4C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Cat# </w:t>
            </w:r>
            <w:r w:rsidRPr="00D9494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b58991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6B18A8" w14:textId="27945628" w:rsidR="00D9494C" w:rsidRPr="00B74C32" w:rsidRDefault="00D9494C" w:rsidP="00D949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IF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39A844" w14:textId="0EBB02E7" w:rsidR="00D9494C" w:rsidRPr="00B74C32" w:rsidRDefault="00D9494C" w:rsidP="00D949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D9494C" w:rsidRPr="00B74C32" w14:paraId="4D2AD19F" w14:textId="77777777" w:rsidTr="00D9494C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FB575B" w14:textId="47DFCB7E" w:rsidR="00D9494C" w:rsidRPr="00B74C32" w:rsidRDefault="00D9494C" w:rsidP="00D949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4C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TSL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531DD1" w14:textId="0877B67F" w:rsidR="00D9494C" w:rsidRPr="00B74C32" w:rsidRDefault="00D9494C" w:rsidP="00D949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9494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&amp;D System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ABBA02" w14:textId="4105857C" w:rsidR="00D9494C" w:rsidRPr="00B74C32" w:rsidRDefault="00D9494C" w:rsidP="00D949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4C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Cat# </w:t>
            </w:r>
            <w:r w:rsidRPr="00D9494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AB952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0BCBD3" w14:textId="0A07DE65" w:rsidR="00D9494C" w:rsidRDefault="00D9494C" w:rsidP="00D949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97231C" w14:textId="77777777" w:rsidR="00D9494C" w:rsidRPr="00B74C32" w:rsidRDefault="00D9494C" w:rsidP="00D949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611191" w:rsidRPr="00B74C32" w14:paraId="471E3119" w14:textId="77777777" w:rsidTr="00D9494C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60E41A" w14:textId="704101C2" w:rsidR="00611191" w:rsidRPr="001D10EB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119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E-Cadherin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1B8DF8" w14:textId="2327FC2F" w:rsidR="00611191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</w:t>
            </w:r>
            <w:r w:rsidRPr="00B74C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ell Signaling Technology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22125F" w14:textId="45878FFF" w:rsidR="00611191" w:rsidRPr="00B74C32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4C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at</w:t>
            </w:r>
            <w:r w:rsidRPr="001D10E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#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3195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27B7F5" w14:textId="75A6E792" w:rsidR="00611191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B&amp;IF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C8E5A1" w14:textId="77777777" w:rsidR="00611191" w:rsidRPr="00B74C32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611191" w:rsidRPr="00B74C32" w14:paraId="57A93F5F" w14:textId="77777777" w:rsidTr="00D9494C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A0B5EC" w14:textId="3B95775C" w:rsidR="00611191" w:rsidRPr="00611191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4C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-cadherin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702142" w14:textId="0A0A3A71" w:rsidR="00611191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</w:t>
            </w:r>
            <w:r w:rsidRPr="00B74C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ell Signaling Technology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B8CB01" w14:textId="5FA20063" w:rsidR="00611191" w:rsidRPr="00B74C32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4C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at</w:t>
            </w:r>
            <w:r w:rsidRPr="001D10E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#</w:t>
            </w:r>
            <w:r w:rsidRPr="0061119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3116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5099BE" w14:textId="04075FE3" w:rsidR="00611191" w:rsidRDefault="00611191" w:rsidP="00611191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26C03A" w14:textId="77777777" w:rsidR="00611191" w:rsidRPr="00B74C32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611191" w:rsidRPr="00B74C32" w14:paraId="5820FBE0" w14:textId="5FF8FE3C" w:rsidTr="00D9494C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A7AB8" w14:textId="717098EE" w:rsidR="00611191" w:rsidRPr="00B74C32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4C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-cadherin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2CEB7" w14:textId="46E10416" w:rsidR="00611191" w:rsidRPr="00B74C32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4C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13591" w14:textId="737E633E" w:rsidR="00611191" w:rsidRPr="00B74C32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4C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Cat# </w:t>
            </w:r>
            <w:r w:rsidRPr="00426EE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66219-1-Ig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5446D3" w14:textId="18F28C87" w:rsidR="00611191" w:rsidRPr="00B74C32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F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3E3336" w14:textId="229DBC7A" w:rsidR="00611191" w:rsidRPr="00B74C32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611191" w:rsidRPr="00B74C32" w14:paraId="0C76DFE8" w14:textId="77777777" w:rsidTr="00D9494C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F2FEEA" w14:textId="2BFF806F" w:rsidR="00611191" w:rsidRPr="00B74C32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Snail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2A2648" w14:textId="6EE3F441" w:rsidR="00611191" w:rsidRPr="00B74C32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</w:t>
            </w:r>
            <w:r w:rsidRPr="00B74C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ell Signaling Technology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0B78BD" w14:textId="596F74DA" w:rsidR="00611191" w:rsidRPr="00B74C32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4C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at</w:t>
            </w:r>
            <w:r w:rsidRPr="001D10E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#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38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23C9AB" w14:textId="60E3E50F" w:rsidR="00611191" w:rsidRDefault="00611191" w:rsidP="00611191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FC8B3F" w14:textId="77777777" w:rsidR="00611191" w:rsidRPr="00B74C32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611191" w:rsidRPr="00B74C32" w14:paraId="46BB1BB9" w14:textId="77777777" w:rsidTr="00D9494C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FF1E30" w14:textId="091B45C6" w:rsidR="00611191" w:rsidRPr="00B74C32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Snail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35F21A" w14:textId="76507B58" w:rsidR="00611191" w:rsidRPr="00B74C32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4C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95A10A" w14:textId="0898C493" w:rsidR="00611191" w:rsidRPr="00B74C32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4C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Cat# 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3099</w:t>
            </w:r>
            <w:r w:rsidRPr="00426EE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-1-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4FF56B" w14:textId="67B9FA91" w:rsidR="00611191" w:rsidRDefault="00611191" w:rsidP="00611191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F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86DC37" w14:textId="77777777" w:rsidR="00611191" w:rsidRPr="00B74C32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611191" w:rsidRPr="00B74C32" w14:paraId="79274917" w14:textId="77777777" w:rsidTr="00D9494C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5D241C" w14:textId="10DBCB40" w:rsidR="00611191" w:rsidRPr="00B74C32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4C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ZEB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3F3C2F" w14:textId="7BF8FE8E" w:rsidR="00611191" w:rsidRPr="00B74C32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</w:t>
            </w:r>
            <w:r w:rsidRPr="00B74C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ell Signaling Technology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F4B436" w14:textId="43045A31" w:rsidR="00611191" w:rsidRPr="00B74C32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4C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at</w:t>
            </w:r>
            <w:r w:rsidRPr="001D10E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#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3396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B24CFE" w14:textId="7E67CC47" w:rsidR="00611191" w:rsidRDefault="00611191" w:rsidP="00611191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4069CB" w14:textId="77777777" w:rsidR="00611191" w:rsidRPr="00B74C32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611191" w:rsidRPr="00B74C32" w14:paraId="6085C897" w14:textId="633FA2A4" w:rsidTr="00D9494C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BB87D" w14:textId="0B2A9F2E" w:rsidR="00611191" w:rsidRPr="00B74C32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4C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ZEB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14D68" w14:textId="369092A1" w:rsidR="00611191" w:rsidRPr="00B74C32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4C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bcam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358E2" w14:textId="729E0277" w:rsidR="00611191" w:rsidRPr="00B74C32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4C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at# ab181451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A32778" w14:textId="4A56730B" w:rsidR="00611191" w:rsidRPr="00B74C32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F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4F4985" w14:textId="742DD076" w:rsidR="00611191" w:rsidRPr="00B74C32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611191" w:rsidRPr="00B74C32" w14:paraId="17BE167B" w14:textId="0C0EFE5F" w:rsidTr="00D9494C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ECF56" w14:textId="45C978E8" w:rsidR="00611191" w:rsidRPr="00B74C32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4C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TG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4F999" w14:textId="1CCCFE1E" w:rsidR="00611191" w:rsidRPr="00B74C32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4C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836E1" w14:textId="77C943CE" w:rsidR="00611191" w:rsidRPr="00B74C32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4C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at# 3415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 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520929" w14:textId="12DEBF41" w:rsidR="00611191" w:rsidRPr="00B74C32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413863" w14:textId="3392D715" w:rsidR="00611191" w:rsidRPr="00B74C32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611191" w:rsidRPr="00B74C32" w14:paraId="77C99DBA" w14:textId="7F1CF871" w:rsidTr="00D9494C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11DC2" w14:textId="1E75254B" w:rsidR="00611191" w:rsidRPr="00B74C32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4C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TG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F9AB4" w14:textId="0654D360" w:rsidR="00611191" w:rsidRPr="00B74C32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4C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ED5B7" w14:textId="00BDDE8A" w:rsidR="00611191" w:rsidRPr="00B74C32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4C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at# 85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D46059" w14:textId="3655EE60" w:rsidR="00611191" w:rsidRPr="00B74C32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73F606" w14:textId="1D363D24" w:rsidR="00611191" w:rsidRPr="00B74C32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611191" w:rsidRPr="00B74C32" w14:paraId="5DA90B31" w14:textId="1CB1F81C" w:rsidTr="00D9494C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4D705" w14:textId="50C02508" w:rsidR="00611191" w:rsidRPr="00B74C32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4C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TG1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98468" w14:textId="62C263F4" w:rsidR="00611191" w:rsidRPr="00B74C32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4C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935FD" w14:textId="3C62FEE8" w:rsidR="00611191" w:rsidRPr="00B74C32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4C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at# 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DFDC6E" w14:textId="285CE819" w:rsidR="00611191" w:rsidRPr="00B74C32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87F8ED" w14:textId="2281211B" w:rsidR="00611191" w:rsidRPr="00B74C32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611191" w:rsidRPr="00B74C32" w14:paraId="4A42C955" w14:textId="6565831F" w:rsidTr="00D9494C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F404D" w14:textId="0FA97893" w:rsidR="00611191" w:rsidRPr="00B74C32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4C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LC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29A38" w14:textId="0E886500" w:rsidR="00611191" w:rsidRPr="00B74C32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4C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344CA" w14:textId="4B6BC629" w:rsidR="00611191" w:rsidRPr="00B74C32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4C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at# 4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F7BA49" w14:textId="18323E62" w:rsidR="00611191" w:rsidRPr="00B74C32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&amp;IF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64332D" w14:textId="7D1836B5" w:rsidR="00611191" w:rsidRPr="00B74C32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611191" w:rsidRPr="00B74C32" w14:paraId="14928266" w14:textId="590C02F0" w:rsidTr="00E42AED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F329472" w14:textId="4500006F" w:rsidR="00611191" w:rsidRPr="00B74C32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4C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QSTM/p6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275E00F" w14:textId="04421C9A" w:rsidR="00611191" w:rsidRPr="00B74C32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4C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F218907" w14:textId="514E6700" w:rsidR="00611191" w:rsidRPr="00B74C32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4C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t# 885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AED0E56" w14:textId="065B021E" w:rsidR="00611191" w:rsidRPr="00B74C32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B&amp;IF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CD996DE" w14:textId="4EB25829" w:rsidR="00611191" w:rsidRPr="00B74C32" w:rsidRDefault="00611191" w:rsidP="006111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</w:tbl>
    <w:p w14:paraId="20389ADE" w14:textId="2EB43028" w:rsidR="001A7799" w:rsidRDefault="001A7799"/>
    <w:p w14:paraId="1FCBE0B4" w14:textId="77777777" w:rsidR="005D3B1C" w:rsidRDefault="005D3B1C"/>
    <w:sectPr w:rsidR="005D3B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F9EF27" w14:textId="77777777" w:rsidR="00007192" w:rsidRDefault="00007192" w:rsidP="00EF1467">
      <w:r>
        <w:separator/>
      </w:r>
    </w:p>
  </w:endnote>
  <w:endnote w:type="continuationSeparator" w:id="0">
    <w:p w14:paraId="6F41376A" w14:textId="77777777" w:rsidR="00007192" w:rsidRDefault="00007192" w:rsidP="00EF14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92B635" w14:textId="77777777" w:rsidR="00007192" w:rsidRDefault="00007192" w:rsidP="00EF1467">
      <w:r>
        <w:separator/>
      </w:r>
    </w:p>
  </w:footnote>
  <w:footnote w:type="continuationSeparator" w:id="0">
    <w:p w14:paraId="21A54B83" w14:textId="77777777" w:rsidR="00007192" w:rsidRDefault="00007192" w:rsidP="00EF14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BDC"/>
    <w:rsid w:val="00007192"/>
    <w:rsid w:val="000D0802"/>
    <w:rsid w:val="00140973"/>
    <w:rsid w:val="001A7799"/>
    <w:rsid w:val="001D10EB"/>
    <w:rsid w:val="00426EE1"/>
    <w:rsid w:val="00481675"/>
    <w:rsid w:val="005D3B1C"/>
    <w:rsid w:val="00611191"/>
    <w:rsid w:val="008748D0"/>
    <w:rsid w:val="00994BDC"/>
    <w:rsid w:val="00A722D8"/>
    <w:rsid w:val="00B74C32"/>
    <w:rsid w:val="00C12E1B"/>
    <w:rsid w:val="00D23630"/>
    <w:rsid w:val="00D30EDD"/>
    <w:rsid w:val="00D9494C"/>
    <w:rsid w:val="00E059B3"/>
    <w:rsid w:val="00E42AED"/>
    <w:rsid w:val="00EC5DEF"/>
    <w:rsid w:val="00EF1467"/>
    <w:rsid w:val="00F10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885066"/>
  <w15:chartTrackingRefBased/>
  <w15:docId w15:val="{9E96B0F1-8F3A-4DC5-9D6E-FFB151A3E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3B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14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14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14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14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293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5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CBEA2E-E25B-4A4E-A1E9-C2AA0F2D46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昕婧</dc:creator>
  <cp:keywords/>
  <dc:description/>
  <cp:lastModifiedBy>Xiaoduan Li</cp:lastModifiedBy>
  <cp:revision>11</cp:revision>
  <dcterms:created xsi:type="dcterms:W3CDTF">2020-08-05T03:10:00Z</dcterms:created>
  <dcterms:modified xsi:type="dcterms:W3CDTF">2021-04-11T04:17:00Z</dcterms:modified>
</cp:coreProperties>
</file>